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CE516" w14:textId="2453A754" w:rsidR="008070E8" w:rsidRPr="007D5196" w:rsidRDefault="00522C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519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3129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1299A" w:rsidRPr="00632243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S</w:t>
      </w:r>
      <w:r w:rsidR="00632243" w:rsidRPr="00632243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2</w:t>
      </w:r>
    </w:p>
    <w:p w14:paraId="07D050BA" w14:textId="33F4B1ED" w:rsidR="0047785E" w:rsidRPr="002F392F" w:rsidRDefault="00ED1AF5">
      <w:pPr>
        <w:rPr>
          <w:rFonts w:ascii="Times New Roman" w:hAnsi="Times New Roman" w:cs="Times New Roman"/>
          <w:sz w:val="24"/>
          <w:szCs w:val="24"/>
        </w:rPr>
      </w:pPr>
      <w:r w:rsidRPr="00ED1AF5">
        <w:rPr>
          <w:rFonts w:ascii="Times New Roman" w:hAnsi="Times New Roman" w:cs="Times New Roman"/>
          <w:sz w:val="24"/>
          <w:szCs w:val="24"/>
        </w:rPr>
        <w:t>Results of logistic regression analysis assessing the impact of RASI on CKD grade change at different time points.</w:t>
      </w:r>
    </w:p>
    <w:tbl>
      <w:tblPr>
        <w:tblStyle w:val="a3"/>
        <w:tblpPr w:leftFromText="142" w:rightFromText="142" w:vertAnchor="page" w:horzAnchor="margin" w:tblpY="2395"/>
        <w:tblW w:w="13036" w:type="dxa"/>
        <w:tblLook w:val="04A0" w:firstRow="1" w:lastRow="0" w:firstColumn="1" w:lastColumn="0" w:noHBand="0" w:noVBand="1"/>
      </w:tblPr>
      <w:tblGrid>
        <w:gridCol w:w="3114"/>
        <w:gridCol w:w="1559"/>
        <w:gridCol w:w="2410"/>
        <w:gridCol w:w="1134"/>
        <w:gridCol w:w="1417"/>
        <w:gridCol w:w="2268"/>
        <w:gridCol w:w="1134"/>
      </w:tblGrid>
      <w:tr w:rsidR="002178C8" w:rsidRPr="002F392F" w14:paraId="481A5A08" w14:textId="77777777" w:rsidTr="002F392F">
        <w:tc>
          <w:tcPr>
            <w:tcW w:w="3114" w:type="dxa"/>
            <w:vMerge w:val="restart"/>
          </w:tcPr>
          <w:p w14:paraId="77E0A653" w14:textId="2B380B3D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F392F" w:rsidRPr="002F3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  <w:gridSpan w:val="3"/>
          </w:tcPr>
          <w:p w14:paraId="0059C4BA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4819" w:type="dxa"/>
            <w:gridSpan w:val="3"/>
          </w:tcPr>
          <w:p w14:paraId="0EDCCFBE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2178C8" w:rsidRPr="002F392F" w14:paraId="3FFA42BA" w14:textId="77777777" w:rsidTr="002F392F">
        <w:tc>
          <w:tcPr>
            <w:tcW w:w="3114" w:type="dxa"/>
            <w:vMerge/>
          </w:tcPr>
          <w:p w14:paraId="35FCBAFB" w14:textId="6FF378AC" w:rsidR="002178C8" w:rsidRPr="002F392F" w:rsidRDefault="002178C8" w:rsidP="002178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9E0594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410" w:type="dxa"/>
          </w:tcPr>
          <w:p w14:paraId="3848C2CD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5A66099D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</w:tcPr>
          <w:p w14:paraId="178BAF65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268" w:type="dxa"/>
          </w:tcPr>
          <w:p w14:paraId="64D4639F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42FEB1DD" w14:textId="77777777" w:rsidR="002178C8" w:rsidRPr="002F392F" w:rsidRDefault="002178C8" w:rsidP="0021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A6B45" w:rsidRPr="002F392F" w14:paraId="67F330D0" w14:textId="77777777" w:rsidTr="002F392F">
        <w:tc>
          <w:tcPr>
            <w:tcW w:w="3114" w:type="dxa"/>
          </w:tcPr>
          <w:p w14:paraId="7EDEB26F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4070367F" w14:textId="0F8CCD06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016</w:t>
            </w:r>
          </w:p>
        </w:tc>
        <w:tc>
          <w:tcPr>
            <w:tcW w:w="2410" w:type="dxa"/>
          </w:tcPr>
          <w:p w14:paraId="2BE78ED0" w14:textId="608B13BE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72-1.061</w:t>
            </w:r>
          </w:p>
        </w:tc>
        <w:tc>
          <w:tcPr>
            <w:tcW w:w="1134" w:type="dxa"/>
          </w:tcPr>
          <w:p w14:paraId="6D5E91E2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417" w:type="dxa"/>
          </w:tcPr>
          <w:p w14:paraId="600F8083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C213B5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7AD2BC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1B124EAD" w14:textId="77777777" w:rsidTr="002F392F">
        <w:tc>
          <w:tcPr>
            <w:tcW w:w="3114" w:type="dxa"/>
          </w:tcPr>
          <w:p w14:paraId="77A49671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</w:tcPr>
          <w:p w14:paraId="002C6910" w14:textId="0EC6D350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55</w:t>
            </w:r>
          </w:p>
        </w:tc>
        <w:tc>
          <w:tcPr>
            <w:tcW w:w="2410" w:type="dxa"/>
          </w:tcPr>
          <w:p w14:paraId="42C72F9A" w14:textId="2DDD4CD6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3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-2.605</w:t>
            </w:r>
          </w:p>
        </w:tc>
        <w:tc>
          <w:tcPr>
            <w:tcW w:w="1134" w:type="dxa"/>
          </w:tcPr>
          <w:p w14:paraId="6E7A07E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417" w:type="dxa"/>
          </w:tcPr>
          <w:p w14:paraId="5A8E12CA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73C28D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FB55AB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3F58524B" w14:textId="77777777" w:rsidTr="002F392F">
        <w:tc>
          <w:tcPr>
            <w:tcW w:w="3114" w:type="dxa"/>
          </w:tcPr>
          <w:p w14:paraId="2860F640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1559" w:type="dxa"/>
          </w:tcPr>
          <w:p w14:paraId="2AD3BFF5" w14:textId="6CF12841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81</w:t>
            </w:r>
          </w:p>
        </w:tc>
        <w:tc>
          <w:tcPr>
            <w:tcW w:w="2410" w:type="dxa"/>
          </w:tcPr>
          <w:p w14:paraId="1877D127" w14:textId="58006B00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433-2.224</w:t>
            </w:r>
          </w:p>
        </w:tc>
        <w:tc>
          <w:tcPr>
            <w:tcW w:w="1134" w:type="dxa"/>
          </w:tcPr>
          <w:p w14:paraId="479F9305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417" w:type="dxa"/>
          </w:tcPr>
          <w:p w14:paraId="4FD7F61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08B0F1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78C633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2D08ADAE" w14:textId="77777777" w:rsidTr="002F392F">
        <w:tc>
          <w:tcPr>
            <w:tcW w:w="3114" w:type="dxa"/>
          </w:tcPr>
          <w:p w14:paraId="3A59D0D4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559" w:type="dxa"/>
          </w:tcPr>
          <w:p w14:paraId="22AD16BB" w14:textId="398EEC06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283</w:t>
            </w:r>
          </w:p>
        </w:tc>
        <w:tc>
          <w:tcPr>
            <w:tcW w:w="2410" w:type="dxa"/>
          </w:tcPr>
          <w:p w14:paraId="654DC2DF" w14:textId="12B4698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804-2.047</w:t>
            </w:r>
          </w:p>
        </w:tc>
        <w:tc>
          <w:tcPr>
            <w:tcW w:w="1134" w:type="dxa"/>
          </w:tcPr>
          <w:p w14:paraId="7339D50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417" w:type="dxa"/>
          </w:tcPr>
          <w:p w14:paraId="0CAE5C9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22C7D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58C19F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04FBA151" w14:textId="77777777" w:rsidTr="002F392F">
        <w:tc>
          <w:tcPr>
            <w:tcW w:w="3114" w:type="dxa"/>
          </w:tcPr>
          <w:p w14:paraId="40FBB98A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Stoma duration</w:t>
            </w:r>
          </w:p>
        </w:tc>
        <w:tc>
          <w:tcPr>
            <w:tcW w:w="1559" w:type="dxa"/>
          </w:tcPr>
          <w:p w14:paraId="1409A7FF" w14:textId="43DA13A9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000</w:t>
            </w:r>
          </w:p>
        </w:tc>
        <w:tc>
          <w:tcPr>
            <w:tcW w:w="2410" w:type="dxa"/>
          </w:tcPr>
          <w:p w14:paraId="517E9257" w14:textId="255403A3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95-1.004</w:t>
            </w:r>
          </w:p>
        </w:tc>
        <w:tc>
          <w:tcPr>
            <w:tcW w:w="1134" w:type="dxa"/>
          </w:tcPr>
          <w:p w14:paraId="7FC0EFFD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417" w:type="dxa"/>
          </w:tcPr>
          <w:p w14:paraId="27C3BBB1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0435AB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8B95B9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3EF66541" w14:textId="77777777" w:rsidTr="002F392F">
        <w:tc>
          <w:tcPr>
            <w:tcW w:w="3114" w:type="dxa"/>
          </w:tcPr>
          <w:p w14:paraId="4468625D" w14:textId="77777777" w:rsidR="00BA6B45" w:rsidRPr="00BA6B45" w:rsidRDefault="00BA6B45" w:rsidP="00BA6B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ma output</w:t>
            </w:r>
          </w:p>
        </w:tc>
        <w:tc>
          <w:tcPr>
            <w:tcW w:w="1559" w:type="dxa"/>
          </w:tcPr>
          <w:p w14:paraId="73925DA1" w14:textId="14DF5F1C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.002</w:t>
            </w:r>
          </w:p>
        </w:tc>
        <w:tc>
          <w:tcPr>
            <w:tcW w:w="2410" w:type="dxa"/>
          </w:tcPr>
          <w:p w14:paraId="511ECD24" w14:textId="12638785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.00</w:t>
            </w:r>
            <w:r w:rsidRPr="00BA6B4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1.003</w:t>
            </w:r>
          </w:p>
        </w:tc>
        <w:tc>
          <w:tcPr>
            <w:tcW w:w="1134" w:type="dxa"/>
          </w:tcPr>
          <w:p w14:paraId="25B0CE66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417" w:type="dxa"/>
          </w:tcPr>
          <w:p w14:paraId="0AEADD40" w14:textId="7EF839CC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2</w:t>
            </w:r>
          </w:p>
        </w:tc>
        <w:tc>
          <w:tcPr>
            <w:tcW w:w="2268" w:type="dxa"/>
          </w:tcPr>
          <w:p w14:paraId="6F368A95" w14:textId="40F6F16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  <w:r w:rsidRPr="00BA6B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04</w:t>
            </w:r>
          </w:p>
        </w:tc>
        <w:tc>
          <w:tcPr>
            <w:tcW w:w="1134" w:type="dxa"/>
          </w:tcPr>
          <w:p w14:paraId="1A6F6806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BA6B45" w:rsidRPr="002F392F" w14:paraId="46370560" w14:textId="77777777" w:rsidTr="002F392F">
        <w:tc>
          <w:tcPr>
            <w:tcW w:w="3114" w:type="dxa"/>
          </w:tcPr>
          <w:p w14:paraId="0D973580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NACRT</w:t>
            </w:r>
          </w:p>
        </w:tc>
        <w:tc>
          <w:tcPr>
            <w:tcW w:w="1559" w:type="dxa"/>
          </w:tcPr>
          <w:p w14:paraId="7CEC1C87" w14:textId="23914E86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015</w:t>
            </w:r>
          </w:p>
        </w:tc>
        <w:tc>
          <w:tcPr>
            <w:tcW w:w="2410" w:type="dxa"/>
          </w:tcPr>
          <w:p w14:paraId="090F6D9E" w14:textId="319628A8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252-4.086</w:t>
            </w:r>
          </w:p>
        </w:tc>
        <w:tc>
          <w:tcPr>
            <w:tcW w:w="1134" w:type="dxa"/>
          </w:tcPr>
          <w:p w14:paraId="2FED0291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417" w:type="dxa"/>
          </w:tcPr>
          <w:p w14:paraId="3288490C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671911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39747F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1AB34845" w14:textId="77777777" w:rsidTr="002F392F">
        <w:tc>
          <w:tcPr>
            <w:tcW w:w="3114" w:type="dxa"/>
          </w:tcPr>
          <w:p w14:paraId="47D61A87" w14:textId="44543EBA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ny regimen)</w:t>
            </w:r>
          </w:p>
        </w:tc>
        <w:tc>
          <w:tcPr>
            <w:tcW w:w="1559" w:type="dxa"/>
          </w:tcPr>
          <w:p w14:paraId="7BC48109" w14:textId="3E7C3AF9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350</w:t>
            </w:r>
          </w:p>
        </w:tc>
        <w:tc>
          <w:tcPr>
            <w:tcW w:w="2410" w:type="dxa"/>
          </w:tcPr>
          <w:p w14:paraId="3C9727DD" w14:textId="3F725122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484-3.767</w:t>
            </w:r>
          </w:p>
        </w:tc>
        <w:tc>
          <w:tcPr>
            <w:tcW w:w="1134" w:type="dxa"/>
          </w:tcPr>
          <w:p w14:paraId="0DE10ADA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17" w:type="dxa"/>
          </w:tcPr>
          <w:p w14:paraId="0D69FE3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49BC6D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CE698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03DE4F05" w14:textId="77777777" w:rsidTr="002F392F">
        <w:tc>
          <w:tcPr>
            <w:tcW w:w="3114" w:type="dxa"/>
          </w:tcPr>
          <w:p w14:paraId="6AE84BF1" w14:textId="7FCBB10D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vant</w:t>
            </w: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doublet)</w:t>
            </w:r>
          </w:p>
        </w:tc>
        <w:tc>
          <w:tcPr>
            <w:tcW w:w="1559" w:type="dxa"/>
          </w:tcPr>
          <w:p w14:paraId="6CB64453" w14:textId="79B28F3F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857</w:t>
            </w:r>
          </w:p>
        </w:tc>
        <w:tc>
          <w:tcPr>
            <w:tcW w:w="2410" w:type="dxa"/>
          </w:tcPr>
          <w:p w14:paraId="27681406" w14:textId="3E590064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166-4.422</w:t>
            </w:r>
          </w:p>
        </w:tc>
        <w:tc>
          <w:tcPr>
            <w:tcW w:w="1134" w:type="dxa"/>
          </w:tcPr>
          <w:p w14:paraId="5ED4E4FF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417" w:type="dxa"/>
          </w:tcPr>
          <w:p w14:paraId="2861FB08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E82710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2F83C0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4577B0C4" w14:textId="77777777" w:rsidTr="002F392F">
        <w:tc>
          <w:tcPr>
            <w:tcW w:w="3114" w:type="dxa"/>
          </w:tcPr>
          <w:p w14:paraId="028A265F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1559" w:type="dxa"/>
          </w:tcPr>
          <w:p w14:paraId="08EEBCCB" w14:textId="5666F342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037</w:t>
            </w:r>
          </w:p>
        </w:tc>
        <w:tc>
          <w:tcPr>
            <w:tcW w:w="2410" w:type="dxa"/>
          </w:tcPr>
          <w:p w14:paraId="49CD66A7" w14:textId="3C232055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405-2.656</w:t>
            </w:r>
          </w:p>
        </w:tc>
        <w:tc>
          <w:tcPr>
            <w:tcW w:w="1134" w:type="dxa"/>
          </w:tcPr>
          <w:p w14:paraId="67E7FA42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417" w:type="dxa"/>
          </w:tcPr>
          <w:p w14:paraId="4978B295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67DA9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39B23D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2893C270" w14:textId="77777777" w:rsidTr="002F392F">
        <w:tc>
          <w:tcPr>
            <w:tcW w:w="3114" w:type="dxa"/>
          </w:tcPr>
          <w:p w14:paraId="1BC52A8B" w14:textId="77777777" w:rsidR="00BA6B45" w:rsidRPr="00BA6B45" w:rsidRDefault="00BA6B45" w:rsidP="00BA6B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I</w:t>
            </w:r>
          </w:p>
        </w:tc>
        <w:tc>
          <w:tcPr>
            <w:tcW w:w="1559" w:type="dxa"/>
          </w:tcPr>
          <w:p w14:paraId="75FDDA14" w14:textId="7BE8C75B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.099</w:t>
            </w:r>
          </w:p>
        </w:tc>
        <w:tc>
          <w:tcPr>
            <w:tcW w:w="2410" w:type="dxa"/>
          </w:tcPr>
          <w:p w14:paraId="26A42B53" w14:textId="0F52AFDE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.015-27.46</w:t>
            </w:r>
            <w:r w:rsidRPr="00BA6B4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14:paraId="031EE4F3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417" w:type="dxa"/>
          </w:tcPr>
          <w:p w14:paraId="5341F0EE" w14:textId="6134A65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186</w:t>
            </w:r>
          </w:p>
        </w:tc>
        <w:tc>
          <w:tcPr>
            <w:tcW w:w="2268" w:type="dxa"/>
          </w:tcPr>
          <w:p w14:paraId="23C4AC36" w14:textId="4F62E5C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56-55.04</w:t>
            </w:r>
            <w:r w:rsidRPr="00BA6B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B0F649D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tbl>
      <w:tblPr>
        <w:tblStyle w:val="a3"/>
        <w:tblpPr w:leftFromText="142" w:rightFromText="142" w:vertAnchor="page" w:horzAnchor="margin" w:tblpY="6341"/>
        <w:tblW w:w="13036" w:type="dxa"/>
        <w:tblLook w:val="04A0" w:firstRow="1" w:lastRow="0" w:firstColumn="1" w:lastColumn="0" w:noHBand="0" w:noVBand="1"/>
      </w:tblPr>
      <w:tblGrid>
        <w:gridCol w:w="3114"/>
        <w:gridCol w:w="1559"/>
        <w:gridCol w:w="2410"/>
        <w:gridCol w:w="1134"/>
        <w:gridCol w:w="1417"/>
        <w:gridCol w:w="2268"/>
        <w:gridCol w:w="1134"/>
      </w:tblGrid>
      <w:tr w:rsidR="002F392F" w:rsidRPr="002F392F" w14:paraId="7091C5F1" w14:textId="77777777" w:rsidTr="002F392F">
        <w:tc>
          <w:tcPr>
            <w:tcW w:w="3114" w:type="dxa"/>
            <w:vMerge w:val="restart"/>
          </w:tcPr>
          <w:p w14:paraId="3DBA15BC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103" w:type="dxa"/>
            <w:gridSpan w:val="3"/>
          </w:tcPr>
          <w:p w14:paraId="26E09F32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4819" w:type="dxa"/>
            <w:gridSpan w:val="3"/>
          </w:tcPr>
          <w:p w14:paraId="12480919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2F392F" w:rsidRPr="002F392F" w14:paraId="0A1F96B9" w14:textId="77777777" w:rsidTr="002F392F">
        <w:tc>
          <w:tcPr>
            <w:tcW w:w="3114" w:type="dxa"/>
            <w:vMerge/>
          </w:tcPr>
          <w:p w14:paraId="2363A1CB" w14:textId="77777777" w:rsidR="002F392F" w:rsidRPr="002F392F" w:rsidRDefault="002F392F" w:rsidP="002F39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42AA4F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410" w:type="dxa"/>
          </w:tcPr>
          <w:p w14:paraId="588C7010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1EB40E13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</w:tcPr>
          <w:p w14:paraId="7C8CB6D5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268" w:type="dxa"/>
          </w:tcPr>
          <w:p w14:paraId="3D4EF19B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18979443" w14:textId="77777777" w:rsidR="002F392F" w:rsidRPr="002F392F" w:rsidRDefault="002F392F" w:rsidP="002F3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A6B45" w:rsidRPr="002F392F" w14:paraId="5F4B3275" w14:textId="77777777" w:rsidTr="002F392F">
        <w:tc>
          <w:tcPr>
            <w:tcW w:w="3114" w:type="dxa"/>
          </w:tcPr>
          <w:p w14:paraId="78E5FC83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2A152E78" w14:textId="7596F611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92</w:t>
            </w:r>
          </w:p>
        </w:tc>
        <w:tc>
          <w:tcPr>
            <w:tcW w:w="2410" w:type="dxa"/>
          </w:tcPr>
          <w:p w14:paraId="09A47542" w14:textId="239C85FF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51-1.034</w:t>
            </w:r>
          </w:p>
        </w:tc>
        <w:tc>
          <w:tcPr>
            <w:tcW w:w="1134" w:type="dxa"/>
          </w:tcPr>
          <w:p w14:paraId="05331948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417" w:type="dxa"/>
          </w:tcPr>
          <w:p w14:paraId="145D8A65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92F0BF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2AC819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232879DE" w14:textId="77777777" w:rsidTr="002F392F">
        <w:tc>
          <w:tcPr>
            <w:tcW w:w="3114" w:type="dxa"/>
          </w:tcPr>
          <w:p w14:paraId="62DBA85D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</w:tcPr>
          <w:p w14:paraId="1FD6ED46" w14:textId="0CF0FC8B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389</w:t>
            </w:r>
          </w:p>
        </w:tc>
        <w:tc>
          <w:tcPr>
            <w:tcW w:w="2410" w:type="dxa"/>
          </w:tcPr>
          <w:p w14:paraId="13596914" w14:textId="4DC5B226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12-1.254</w:t>
            </w:r>
          </w:p>
        </w:tc>
        <w:tc>
          <w:tcPr>
            <w:tcW w:w="1134" w:type="dxa"/>
          </w:tcPr>
          <w:p w14:paraId="6820E52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17" w:type="dxa"/>
          </w:tcPr>
          <w:p w14:paraId="5103EE8C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E3417C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53F69C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41611380" w14:textId="77777777" w:rsidTr="002F392F">
        <w:tc>
          <w:tcPr>
            <w:tcW w:w="3114" w:type="dxa"/>
          </w:tcPr>
          <w:p w14:paraId="62D80027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1559" w:type="dxa"/>
          </w:tcPr>
          <w:p w14:paraId="138AD573" w14:textId="09DC8FE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81</w:t>
            </w:r>
          </w:p>
        </w:tc>
        <w:tc>
          <w:tcPr>
            <w:tcW w:w="2410" w:type="dxa"/>
          </w:tcPr>
          <w:p w14:paraId="502B6B3A" w14:textId="074BA868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433-2.224</w:t>
            </w:r>
          </w:p>
        </w:tc>
        <w:tc>
          <w:tcPr>
            <w:tcW w:w="1134" w:type="dxa"/>
          </w:tcPr>
          <w:p w14:paraId="2CBD70BB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417" w:type="dxa"/>
          </w:tcPr>
          <w:p w14:paraId="7A9A758B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9C5DDE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C9D79B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72D8E054" w14:textId="77777777" w:rsidTr="002F392F">
        <w:tc>
          <w:tcPr>
            <w:tcW w:w="3114" w:type="dxa"/>
          </w:tcPr>
          <w:p w14:paraId="4435E633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559" w:type="dxa"/>
          </w:tcPr>
          <w:p w14:paraId="62CCFE0E" w14:textId="578D3F00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142</w:t>
            </w:r>
          </w:p>
        </w:tc>
        <w:tc>
          <w:tcPr>
            <w:tcW w:w="2410" w:type="dxa"/>
          </w:tcPr>
          <w:p w14:paraId="6D3B3C85" w14:textId="141DE89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709-1.841</w:t>
            </w:r>
          </w:p>
        </w:tc>
        <w:tc>
          <w:tcPr>
            <w:tcW w:w="1134" w:type="dxa"/>
          </w:tcPr>
          <w:p w14:paraId="148DA791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417" w:type="dxa"/>
          </w:tcPr>
          <w:p w14:paraId="196212DC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7A49B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6A58AF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5A72FC7D" w14:textId="77777777" w:rsidTr="002F392F">
        <w:tc>
          <w:tcPr>
            <w:tcW w:w="3114" w:type="dxa"/>
          </w:tcPr>
          <w:p w14:paraId="0522DD8C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Stoma duration</w:t>
            </w:r>
          </w:p>
        </w:tc>
        <w:tc>
          <w:tcPr>
            <w:tcW w:w="1559" w:type="dxa"/>
          </w:tcPr>
          <w:p w14:paraId="2599EE0C" w14:textId="61B02526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002</w:t>
            </w:r>
          </w:p>
        </w:tc>
        <w:tc>
          <w:tcPr>
            <w:tcW w:w="2410" w:type="dxa"/>
          </w:tcPr>
          <w:p w14:paraId="1D4DFFF4" w14:textId="3E01F890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998-1.006</w:t>
            </w:r>
          </w:p>
        </w:tc>
        <w:tc>
          <w:tcPr>
            <w:tcW w:w="1134" w:type="dxa"/>
          </w:tcPr>
          <w:p w14:paraId="5460F2F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417" w:type="dxa"/>
          </w:tcPr>
          <w:p w14:paraId="2655672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62842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74AF3A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1CD8B200" w14:textId="77777777" w:rsidTr="002F392F">
        <w:tc>
          <w:tcPr>
            <w:tcW w:w="3114" w:type="dxa"/>
          </w:tcPr>
          <w:p w14:paraId="084D3F00" w14:textId="77777777" w:rsidR="00BA6B45" w:rsidRPr="00BA6B45" w:rsidRDefault="00BA6B45" w:rsidP="00BA6B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ma output</w:t>
            </w:r>
          </w:p>
        </w:tc>
        <w:tc>
          <w:tcPr>
            <w:tcW w:w="1559" w:type="dxa"/>
          </w:tcPr>
          <w:p w14:paraId="16769295" w14:textId="0E91B00B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.002</w:t>
            </w:r>
          </w:p>
        </w:tc>
        <w:tc>
          <w:tcPr>
            <w:tcW w:w="2410" w:type="dxa"/>
          </w:tcPr>
          <w:p w14:paraId="5DE21EB7" w14:textId="5189C87D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.00</w:t>
            </w:r>
            <w:r w:rsidRPr="00BA6B4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1.003</w:t>
            </w:r>
          </w:p>
        </w:tc>
        <w:tc>
          <w:tcPr>
            <w:tcW w:w="1134" w:type="dxa"/>
          </w:tcPr>
          <w:p w14:paraId="46C14259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417" w:type="dxa"/>
          </w:tcPr>
          <w:p w14:paraId="7F1B3170" w14:textId="1B0491FA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2</w:t>
            </w:r>
          </w:p>
        </w:tc>
        <w:tc>
          <w:tcPr>
            <w:tcW w:w="2268" w:type="dxa"/>
          </w:tcPr>
          <w:p w14:paraId="51447F1C" w14:textId="262DC869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  <w:r w:rsidRPr="00BA6B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04</w:t>
            </w:r>
          </w:p>
        </w:tc>
        <w:tc>
          <w:tcPr>
            <w:tcW w:w="1134" w:type="dxa"/>
          </w:tcPr>
          <w:p w14:paraId="4BCD44E4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BA6B45" w:rsidRPr="002F392F" w14:paraId="5E4E4C09" w14:textId="77777777" w:rsidTr="002F392F">
        <w:tc>
          <w:tcPr>
            <w:tcW w:w="3114" w:type="dxa"/>
          </w:tcPr>
          <w:p w14:paraId="4031754E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NACRT</w:t>
            </w:r>
          </w:p>
        </w:tc>
        <w:tc>
          <w:tcPr>
            <w:tcW w:w="1559" w:type="dxa"/>
          </w:tcPr>
          <w:p w14:paraId="446DF9DE" w14:textId="608AF0DE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574</w:t>
            </w:r>
          </w:p>
        </w:tc>
        <w:tc>
          <w:tcPr>
            <w:tcW w:w="2410" w:type="dxa"/>
          </w:tcPr>
          <w:p w14:paraId="4A178CE5" w14:textId="5861235B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117-2.816</w:t>
            </w:r>
          </w:p>
        </w:tc>
        <w:tc>
          <w:tcPr>
            <w:tcW w:w="1134" w:type="dxa"/>
          </w:tcPr>
          <w:p w14:paraId="0484FF7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417" w:type="dxa"/>
          </w:tcPr>
          <w:p w14:paraId="7D493CA3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A83332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C0FA47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54C8B5EB" w14:textId="77777777" w:rsidTr="002F392F">
        <w:tc>
          <w:tcPr>
            <w:tcW w:w="3114" w:type="dxa"/>
          </w:tcPr>
          <w:p w14:paraId="7CC7D1BA" w14:textId="17017A89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ny regimen)</w:t>
            </w:r>
          </w:p>
        </w:tc>
        <w:tc>
          <w:tcPr>
            <w:tcW w:w="1559" w:type="dxa"/>
          </w:tcPr>
          <w:p w14:paraId="18C5D252" w14:textId="46B9FF21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2.288</w:t>
            </w:r>
          </w:p>
        </w:tc>
        <w:tc>
          <w:tcPr>
            <w:tcW w:w="2410" w:type="dxa"/>
          </w:tcPr>
          <w:p w14:paraId="7822501A" w14:textId="1CC47409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847-6.175</w:t>
            </w:r>
          </w:p>
        </w:tc>
        <w:tc>
          <w:tcPr>
            <w:tcW w:w="1134" w:type="dxa"/>
          </w:tcPr>
          <w:p w14:paraId="5767FE1D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17" w:type="dxa"/>
          </w:tcPr>
          <w:p w14:paraId="4B8C845D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BEB7DA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A01EC0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0D6C2BFE" w14:textId="77777777" w:rsidTr="002F392F">
        <w:tc>
          <w:tcPr>
            <w:tcW w:w="3114" w:type="dxa"/>
          </w:tcPr>
          <w:p w14:paraId="32F7D01D" w14:textId="167829C5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vant</w:t>
            </w: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doublet)</w:t>
            </w:r>
          </w:p>
        </w:tc>
        <w:tc>
          <w:tcPr>
            <w:tcW w:w="1559" w:type="dxa"/>
          </w:tcPr>
          <w:p w14:paraId="67F7B6E8" w14:textId="2FC98469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591</w:t>
            </w:r>
          </w:p>
        </w:tc>
        <w:tc>
          <w:tcPr>
            <w:tcW w:w="2410" w:type="dxa"/>
          </w:tcPr>
          <w:p w14:paraId="2530E256" w14:textId="34363B4C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367-6.894</w:t>
            </w:r>
          </w:p>
        </w:tc>
        <w:tc>
          <w:tcPr>
            <w:tcW w:w="1134" w:type="dxa"/>
          </w:tcPr>
          <w:p w14:paraId="5F67C0FA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417" w:type="dxa"/>
          </w:tcPr>
          <w:p w14:paraId="2A63187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ADE79E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9B6B32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5FE88BD7" w14:textId="77777777" w:rsidTr="002F392F">
        <w:tc>
          <w:tcPr>
            <w:tcW w:w="3114" w:type="dxa"/>
          </w:tcPr>
          <w:p w14:paraId="09E0660D" w14:textId="77777777" w:rsidR="00BA6B45" w:rsidRPr="002F392F" w:rsidRDefault="00BA6B45" w:rsidP="00BA6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1559" w:type="dxa"/>
          </w:tcPr>
          <w:p w14:paraId="00B7ABBC" w14:textId="7B0612B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1.311</w:t>
            </w:r>
          </w:p>
        </w:tc>
        <w:tc>
          <w:tcPr>
            <w:tcW w:w="2410" w:type="dxa"/>
          </w:tcPr>
          <w:p w14:paraId="214408D1" w14:textId="16EFE28B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sz w:val="24"/>
                <w:szCs w:val="28"/>
              </w:rPr>
              <w:t>0.502-3.422</w:t>
            </w:r>
          </w:p>
        </w:tc>
        <w:tc>
          <w:tcPr>
            <w:tcW w:w="1134" w:type="dxa"/>
          </w:tcPr>
          <w:p w14:paraId="4A12F246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417" w:type="dxa"/>
          </w:tcPr>
          <w:p w14:paraId="53E53D2F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691CD4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3A1F3" w14:textId="77777777" w:rsidR="00BA6B45" w:rsidRPr="002F392F" w:rsidRDefault="00BA6B45" w:rsidP="00BA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B45" w:rsidRPr="002F392F" w14:paraId="552E7441" w14:textId="77777777" w:rsidTr="002F392F">
        <w:tc>
          <w:tcPr>
            <w:tcW w:w="3114" w:type="dxa"/>
          </w:tcPr>
          <w:p w14:paraId="7749A985" w14:textId="77777777" w:rsidR="00BA6B45" w:rsidRPr="00BA6B45" w:rsidRDefault="00BA6B45" w:rsidP="00BA6B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I</w:t>
            </w:r>
          </w:p>
        </w:tc>
        <w:tc>
          <w:tcPr>
            <w:tcW w:w="1559" w:type="dxa"/>
          </w:tcPr>
          <w:p w14:paraId="5FF93B2A" w14:textId="7887F95B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.074</w:t>
            </w:r>
          </w:p>
        </w:tc>
        <w:tc>
          <w:tcPr>
            <w:tcW w:w="2410" w:type="dxa"/>
          </w:tcPr>
          <w:p w14:paraId="775FB12A" w14:textId="299FAA83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.712-6.039</w:t>
            </w:r>
          </w:p>
        </w:tc>
        <w:tc>
          <w:tcPr>
            <w:tcW w:w="1134" w:type="dxa"/>
          </w:tcPr>
          <w:p w14:paraId="2D1CA294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1</w:t>
            </w:r>
          </w:p>
        </w:tc>
        <w:tc>
          <w:tcPr>
            <w:tcW w:w="1417" w:type="dxa"/>
          </w:tcPr>
          <w:p w14:paraId="3E95C73B" w14:textId="255C677D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80</w:t>
            </w:r>
          </w:p>
        </w:tc>
        <w:tc>
          <w:tcPr>
            <w:tcW w:w="2268" w:type="dxa"/>
          </w:tcPr>
          <w:p w14:paraId="1308F682" w14:textId="4FEABD19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3-9.413</w:t>
            </w:r>
          </w:p>
        </w:tc>
        <w:tc>
          <w:tcPr>
            <w:tcW w:w="1134" w:type="dxa"/>
          </w:tcPr>
          <w:p w14:paraId="59E5850F" w14:textId="77777777" w:rsidR="00BA6B45" w:rsidRPr="00BA6B45" w:rsidRDefault="00BA6B45" w:rsidP="00BA6B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A6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4</w:t>
            </w:r>
          </w:p>
        </w:tc>
      </w:tr>
    </w:tbl>
    <w:p w14:paraId="49708F41" w14:textId="77777777" w:rsidR="0023666D" w:rsidRPr="002F392F" w:rsidRDefault="0023666D">
      <w:pPr>
        <w:rPr>
          <w:rFonts w:ascii="Times New Roman" w:hAnsi="Times New Roman" w:cs="Times New Roman"/>
          <w:sz w:val="24"/>
          <w:szCs w:val="24"/>
        </w:rPr>
      </w:pPr>
    </w:p>
    <w:p w14:paraId="40BBD54C" w14:textId="77777777" w:rsidR="0023666D" w:rsidRPr="002F392F" w:rsidRDefault="0023666D">
      <w:pPr>
        <w:rPr>
          <w:rFonts w:ascii="Times New Roman" w:hAnsi="Times New Roman" w:cs="Times New Roman"/>
          <w:sz w:val="24"/>
          <w:szCs w:val="24"/>
        </w:rPr>
      </w:pPr>
    </w:p>
    <w:p w14:paraId="7431906A" w14:textId="77777777" w:rsidR="0023666D" w:rsidRPr="002F392F" w:rsidRDefault="0023666D">
      <w:pPr>
        <w:rPr>
          <w:rFonts w:ascii="Times New Roman" w:hAnsi="Times New Roman" w:cs="Times New Roman"/>
          <w:sz w:val="24"/>
          <w:szCs w:val="24"/>
        </w:rPr>
      </w:pPr>
    </w:p>
    <w:p w14:paraId="3B19A8E7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37EB7F64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18FD168F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6A1561FE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7E590DB4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0BBED30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617A095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01545AB3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4BB3B99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3DD9DFDA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0867432B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1A612484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148923AB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2378262C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360E10E2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2DE03235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5BD497E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1AA2FF52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2B2C9469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6A76129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29DE8DDC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00B70A0B" w14:textId="7E49FE0E" w:rsidR="0023666D" w:rsidRPr="002F392F" w:rsidRDefault="009D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 xml:space="preserve">ASA, </w:t>
      </w:r>
      <w:r w:rsidRPr="0060640B">
        <w:rPr>
          <w:rFonts w:ascii="Times New Roman" w:hAnsi="Times New Roman"/>
          <w:iCs/>
          <w:sz w:val="24"/>
          <w:szCs w:val="24"/>
        </w:rPr>
        <w:t>American Society of Anesthesiologists</w:t>
      </w:r>
      <w:r>
        <w:rPr>
          <w:rFonts w:ascii="Times New Roman" w:hAnsi="Times New Roman" w:hint="eastAsia"/>
          <w:iCs/>
          <w:sz w:val="24"/>
          <w:szCs w:val="24"/>
        </w:rPr>
        <w:t xml:space="preserve">; CCI, </w:t>
      </w:r>
      <w:r w:rsidRPr="009D2429">
        <w:rPr>
          <w:rFonts w:ascii="Times New Roman" w:hAnsi="Times New Roman"/>
          <w:iCs/>
          <w:sz w:val="24"/>
          <w:szCs w:val="24"/>
        </w:rPr>
        <w:t>Charlson Comorbidity Index</w:t>
      </w:r>
      <w:r>
        <w:rPr>
          <w:rFonts w:ascii="Times New Roman" w:hAnsi="Times New Roman" w:hint="eastAsia"/>
          <w:iCs/>
          <w:sz w:val="24"/>
          <w:szCs w:val="24"/>
        </w:rPr>
        <w:t>; NACRT, n</w:t>
      </w:r>
      <w:r w:rsidRPr="00BD1363">
        <w:rPr>
          <w:rFonts w:ascii="Times New Roman" w:hAnsi="Times New Roman"/>
          <w:iCs/>
          <w:sz w:val="24"/>
          <w:szCs w:val="24"/>
        </w:rPr>
        <w:t>eoadjuvant chemoradiotherapy</w:t>
      </w:r>
      <w:r>
        <w:rPr>
          <w:rFonts w:ascii="Times New Roman" w:hAnsi="Times New Roman" w:hint="eastAsia"/>
          <w:iCs/>
          <w:sz w:val="24"/>
          <w:szCs w:val="24"/>
        </w:rPr>
        <w:t xml:space="preserve">; RASI, </w:t>
      </w:r>
      <w:r>
        <w:rPr>
          <w:rFonts w:ascii="Times New Roman" w:hAnsi="Times New Roman" w:hint="eastAsia"/>
          <w:sz w:val="24"/>
          <w:szCs w:val="24"/>
        </w:rPr>
        <w:t>renin-</w:t>
      </w:r>
      <w:r w:rsidRPr="00D36E0E">
        <w:rPr>
          <w:rFonts w:ascii="Times New Roman" w:hAnsi="Times New Roman"/>
          <w:sz w:val="24"/>
          <w:szCs w:val="24"/>
        </w:rPr>
        <w:t xml:space="preserve">angiotensin </w:t>
      </w:r>
      <w:r>
        <w:rPr>
          <w:rFonts w:ascii="Times New Roman" w:hAnsi="Times New Roman" w:hint="eastAsia"/>
          <w:sz w:val="24"/>
          <w:szCs w:val="24"/>
        </w:rPr>
        <w:t>system</w:t>
      </w:r>
      <w:r w:rsidRPr="00D36E0E">
        <w:rPr>
          <w:rFonts w:ascii="Times New Roman" w:hAnsi="Times New Roman"/>
          <w:sz w:val="24"/>
          <w:szCs w:val="24"/>
        </w:rPr>
        <w:t xml:space="preserve"> inhibitor</w:t>
      </w:r>
      <w:r>
        <w:rPr>
          <w:rFonts w:ascii="Times New Roman" w:hAnsi="Times New Roman" w:hint="eastAsia"/>
          <w:sz w:val="24"/>
          <w:szCs w:val="24"/>
        </w:rPr>
        <w:t>; CI, confidence interval</w:t>
      </w:r>
    </w:p>
    <w:p w14:paraId="05FE79AD" w14:textId="77777777" w:rsidR="007D3745" w:rsidRPr="002F392F" w:rsidRDefault="007D3745">
      <w:pPr>
        <w:rPr>
          <w:rFonts w:ascii="Times New Roman" w:hAnsi="Times New Roman" w:cs="Times New Roman"/>
          <w:sz w:val="24"/>
          <w:szCs w:val="24"/>
        </w:rPr>
      </w:pPr>
    </w:p>
    <w:sectPr w:rsidR="007D3745" w:rsidRPr="002F392F" w:rsidSect="003F0F3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A921C" w14:textId="77777777" w:rsidR="00F817F0" w:rsidRDefault="00F817F0" w:rsidP="006221D5">
      <w:r>
        <w:separator/>
      </w:r>
    </w:p>
  </w:endnote>
  <w:endnote w:type="continuationSeparator" w:id="0">
    <w:p w14:paraId="42E39596" w14:textId="77777777" w:rsidR="00F817F0" w:rsidRDefault="00F817F0" w:rsidP="00622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B1A91" w14:textId="77777777" w:rsidR="00F817F0" w:rsidRDefault="00F817F0" w:rsidP="006221D5">
      <w:r>
        <w:separator/>
      </w:r>
    </w:p>
  </w:footnote>
  <w:footnote w:type="continuationSeparator" w:id="0">
    <w:p w14:paraId="70EC5480" w14:textId="77777777" w:rsidR="00F817F0" w:rsidRDefault="00F817F0" w:rsidP="00622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DF"/>
    <w:rsid w:val="000308FA"/>
    <w:rsid w:val="00082AB9"/>
    <w:rsid w:val="00101DAE"/>
    <w:rsid w:val="002178C8"/>
    <w:rsid w:val="0023666D"/>
    <w:rsid w:val="00253205"/>
    <w:rsid w:val="00273FB2"/>
    <w:rsid w:val="002F392F"/>
    <w:rsid w:val="0031299A"/>
    <w:rsid w:val="003521B5"/>
    <w:rsid w:val="003F0F32"/>
    <w:rsid w:val="0047785E"/>
    <w:rsid w:val="004A0D92"/>
    <w:rsid w:val="00522C94"/>
    <w:rsid w:val="00563971"/>
    <w:rsid w:val="00565029"/>
    <w:rsid w:val="006221D5"/>
    <w:rsid w:val="00632243"/>
    <w:rsid w:val="006931BB"/>
    <w:rsid w:val="007117E3"/>
    <w:rsid w:val="007366CE"/>
    <w:rsid w:val="007A2F8F"/>
    <w:rsid w:val="007D3745"/>
    <w:rsid w:val="007D5196"/>
    <w:rsid w:val="008070E8"/>
    <w:rsid w:val="0091472A"/>
    <w:rsid w:val="00931A15"/>
    <w:rsid w:val="009D2429"/>
    <w:rsid w:val="009D3EE8"/>
    <w:rsid w:val="00AA6BDF"/>
    <w:rsid w:val="00AB49D1"/>
    <w:rsid w:val="00AE7FEC"/>
    <w:rsid w:val="00B17FD2"/>
    <w:rsid w:val="00B63205"/>
    <w:rsid w:val="00BA6B45"/>
    <w:rsid w:val="00BC7C0E"/>
    <w:rsid w:val="00C31EE2"/>
    <w:rsid w:val="00CD3EEC"/>
    <w:rsid w:val="00D516C8"/>
    <w:rsid w:val="00DC2CB6"/>
    <w:rsid w:val="00ED1AF5"/>
    <w:rsid w:val="00F817F0"/>
    <w:rsid w:val="00F91259"/>
    <w:rsid w:val="00FD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CC2D49"/>
  <w15:chartTrackingRefBased/>
  <w15:docId w15:val="{FE80FFBA-9CE5-4DF3-A3B5-F19997BF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21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21D5"/>
  </w:style>
  <w:style w:type="paragraph" w:styleId="a6">
    <w:name w:val="footer"/>
    <w:basedOn w:val="a"/>
    <w:link w:val="a7"/>
    <w:uiPriority w:val="99"/>
    <w:unhideWhenUsed/>
    <w:rsid w:val="006221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2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eishima</dc:creator>
  <cp:keywords/>
  <dc:description/>
  <cp:lastModifiedBy>勇朔 正源</cp:lastModifiedBy>
  <cp:revision>6</cp:revision>
  <dcterms:created xsi:type="dcterms:W3CDTF">2024-10-19T02:35:00Z</dcterms:created>
  <dcterms:modified xsi:type="dcterms:W3CDTF">2025-10-11T12:15:00Z</dcterms:modified>
</cp:coreProperties>
</file>